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81E" w:rsidRPr="001B6CF1" w:rsidRDefault="001B6CF1" w:rsidP="001B6CF1">
      <w:pPr>
        <w:rPr>
          <w:rFonts w:ascii="Helvetica" w:hAnsi="Helvetica" w:cs="Helvetica"/>
          <w:sz w:val="20"/>
          <w:szCs w:val="20"/>
        </w:rPr>
      </w:pPr>
      <w:r w:rsidRPr="001B6CF1">
        <w:rPr>
          <w:rFonts w:ascii="Helvetica" w:hAnsi="Helvetica" w:cs="Helvetica"/>
          <w:b/>
        </w:rPr>
        <w:t>Additional Table 1:</w:t>
      </w:r>
      <w:r w:rsidRPr="001B6CF1"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>Diseases</w:t>
      </w:r>
      <w:bookmarkStart w:id="0" w:name="_GoBack"/>
      <w:bookmarkEnd w:id="0"/>
      <w:r w:rsidRPr="001B6CF1">
        <w:rPr>
          <w:rFonts w:ascii="Helvetica" w:hAnsi="Helvetica" w:cs="Helvetica"/>
        </w:rPr>
        <w:t xml:space="preserve"> and variants used for the benchmarking of the 50 </w:t>
      </w:r>
      <w:proofErr w:type="spellStart"/>
      <w:r w:rsidRPr="001B6CF1">
        <w:rPr>
          <w:rFonts w:ascii="Helvetica" w:hAnsi="Helvetica" w:cs="Helvetica"/>
        </w:rPr>
        <w:t>exomes</w:t>
      </w:r>
      <w:proofErr w:type="spellEnd"/>
      <w:r w:rsidRPr="001B6CF1">
        <w:rPr>
          <w:rFonts w:ascii="Helvetica" w:hAnsi="Helvetica" w:cs="Helvetica"/>
        </w:rPr>
        <w:t xml:space="preserve"> in Fig. 1</w:t>
      </w:r>
    </w:p>
    <w:tbl>
      <w:tblPr>
        <w:tblW w:w="16160" w:type="dxa"/>
        <w:jc w:val="center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079"/>
        <w:gridCol w:w="1134"/>
        <w:gridCol w:w="1418"/>
        <w:gridCol w:w="1559"/>
        <w:gridCol w:w="1276"/>
        <w:gridCol w:w="567"/>
        <w:gridCol w:w="567"/>
      </w:tblGrid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OMIM ID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OMIM ter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Inherita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1027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Severe Combined Immunodeficiency, Autosomal Recessive, T Cell-Negative, B Cell-Negative,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k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-Negative, Due To Adenosine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eaminase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Deficienc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2490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1138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pidermolytic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Hyperkerato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RT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89757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11822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harcot-Marie-Tooth Disease, Demyelinating, Type 1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13427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12043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ynch Syndrome 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76303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1311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ultiple Endocrine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oplasi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Type 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5719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13302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rythermalgi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Prima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CN9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70830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1599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yoclonic Dyston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G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42301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1680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aragangliomas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19576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1705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yperkalemic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Periodic Paraly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CN4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20192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011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rodermatitis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nteropathic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Zinc-Deficiency Typ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39A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56381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0211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renal Hyperplasia, Congenital, Due To 17-Alpha-Hydroxylase Deficienc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45904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1072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crocephalic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steodysplastic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Primordial Dwarfism, Type 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C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776606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109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loom Syndr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L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12928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1205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ndidiasis, Familial,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RD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92648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1445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iscelli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Syndrome, Type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26435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1445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iscelli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Syndrome, Type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26435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190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raser Syndr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REM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93588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230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actase Deficiency, Congen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C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65582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2673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pidermolysis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ullos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Junctionalis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With Pyloric Atres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37233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273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actor V And Factor Viii, Combined Deficiency Of,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MA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69987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3107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roderm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steodysplasticu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OR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05084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325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lycogen Storage Disease Iv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BE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15843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337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anulomatous Disease, Chronic, Autosomal Recessive, Cytochrome B-Positive, Type 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CF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1916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352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emochromatosis, Type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F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0876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3551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ennekam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ymphangiectasi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Lymphedema Syndr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CBE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713400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3625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omocystinuri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Due To Deficiency Of N(5,10)-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thylenetetrahydrofolate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8509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406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lycogen Storage Disease 0, Li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Y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16934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4185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ypothyroidism,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thyroidal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With Spiky Hair And Cleft Pala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OXE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06163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4665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ipase Deficiency, Combin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MF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046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lastRenderedPageBreak/>
              <w:t>OMIM:2530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ucopolysaccharidosis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Type Iv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AL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88808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599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yperoxaluri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Primary, Type 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GX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418082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6285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lpha-2-Plasmin Inhibitor Deficienc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RPINF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575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675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eticular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ysgenes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K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34789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746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endred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LC26A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73020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748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Thyroid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yshormonogenesis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Y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07106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27490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Thyroid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yshormonogenesis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UOX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54092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008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Vitamin D Hydroxylation-Deficient Rickets, Type 1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P2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9073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1626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eukemi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Acute Myelo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H3G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6414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208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sher Syndrome, Type I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CDH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55819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2088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ephronophthisis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V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29920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429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eruloplasminem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88941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440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neralized Epilepsy With Febrile Seizures Plus, Type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CN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68479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5259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pinocerebellar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Ataxia 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CNC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08269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7271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spase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8 Deficienc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21416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762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iemann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Pick Disease, Type 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PC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49474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08810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yopathy,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yofibrillar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RY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17795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10153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eafness, Autosomal Recessive 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ARVELD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87289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1047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igmented Nodular Adrenocortical Disease, Primary,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DE1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853426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10915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steogenesis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mperfect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Type Vii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EPRE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2322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  <w:tr w:rsidR="001B6CF1" w:rsidRPr="001C5347" w:rsidTr="001B6CF1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MIM:611038</w:t>
            </w:r>
          </w:p>
        </w:tc>
        <w:tc>
          <w:tcPr>
            <w:tcW w:w="807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crophthalmia</w:t>
            </w:r>
            <w:proofErr w:type="spellEnd"/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Isolated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A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69367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B6CF1" w:rsidRPr="001C5347" w:rsidRDefault="001B6CF1" w:rsidP="00804E0C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1C53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</w:t>
            </w:r>
          </w:p>
        </w:tc>
      </w:tr>
    </w:tbl>
    <w:p w:rsidR="001B6CF1" w:rsidRPr="001C5347" w:rsidRDefault="001B6CF1" w:rsidP="001B6CF1">
      <w:pPr>
        <w:rPr>
          <w:rFonts w:ascii="Helvetica" w:hAnsi="Helvetica"/>
          <w:sz w:val="20"/>
          <w:szCs w:val="20"/>
        </w:rPr>
      </w:pPr>
    </w:p>
    <w:sectPr w:rsidR="001B6CF1" w:rsidRPr="001C5347" w:rsidSect="001B6CF1">
      <w:headerReference w:type="default" r:id="rId8"/>
      <w:headerReference w:type="first" r:id="rId9"/>
      <w:pgSz w:w="16840" w:h="11900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CF1" w:rsidRDefault="001B6CF1" w:rsidP="001B6CF1">
      <w:r>
        <w:separator/>
      </w:r>
    </w:p>
  </w:endnote>
  <w:endnote w:type="continuationSeparator" w:id="0">
    <w:p w:rsidR="001B6CF1" w:rsidRDefault="001B6CF1" w:rsidP="001B6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CF1" w:rsidRDefault="001B6CF1" w:rsidP="001B6CF1">
      <w:r>
        <w:separator/>
      </w:r>
    </w:p>
  </w:footnote>
  <w:footnote w:type="continuationSeparator" w:id="0">
    <w:p w:rsidR="001B6CF1" w:rsidRDefault="001B6CF1" w:rsidP="001B6C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CF1" w:rsidRDefault="001B6CF1">
    <w:pPr>
      <w:pStyle w:val="Header"/>
    </w:pPr>
  </w:p>
  <w:p w:rsidR="001B6CF1" w:rsidRDefault="001B6C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6CF1" w:rsidRDefault="001B6CF1">
    <w:pPr>
      <w:pStyle w:val="Header"/>
    </w:pPr>
  </w:p>
  <w:p w:rsidR="001B6CF1" w:rsidRDefault="001B6CF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347"/>
    <w:rsid w:val="001B6CF1"/>
    <w:rsid w:val="001C5347"/>
    <w:rsid w:val="00490D04"/>
    <w:rsid w:val="005D2806"/>
    <w:rsid w:val="00BB3D5B"/>
    <w:rsid w:val="00DC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C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CF1"/>
  </w:style>
  <w:style w:type="paragraph" w:styleId="Footer">
    <w:name w:val="footer"/>
    <w:basedOn w:val="Normal"/>
    <w:link w:val="FooterChar"/>
    <w:uiPriority w:val="99"/>
    <w:unhideWhenUsed/>
    <w:rsid w:val="001B6C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C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C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CF1"/>
  </w:style>
  <w:style w:type="paragraph" w:styleId="Footer">
    <w:name w:val="footer"/>
    <w:basedOn w:val="Normal"/>
    <w:link w:val="FooterChar"/>
    <w:uiPriority w:val="99"/>
    <w:unhideWhenUsed/>
    <w:rsid w:val="001B6C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9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8C53EC-4169-4917-BA32-5406A7ADA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82</Words>
  <Characters>3318</Characters>
  <Application>Microsoft Office Word</Application>
  <DocSecurity>0</DocSecurity>
  <Lines>27</Lines>
  <Paragraphs>7</Paragraphs>
  <ScaleCrop>false</ScaleCrop>
  <Company>WTSI</Company>
  <LinksUpToDate>false</LinksUpToDate>
  <CharactersWithSpaces>3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Smedley</dc:creator>
  <cp:keywords/>
  <dc:description/>
  <cp:lastModifiedBy>Hills, Amy, BioMed Central Ltd.</cp:lastModifiedBy>
  <cp:revision>4</cp:revision>
  <dcterms:created xsi:type="dcterms:W3CDTF">2015-06-02T12:22:00Z</dcterms:created>
  <dcterms:modified xsi:type="dcterms:W3CDTF">2015-07-09T14:04:00Z</dcterms:modified>
</cp:coreProperties>
</file>